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5D043207" w14:textId="77777777" w:rsidR="00DD6580" w:rsidRDefault="00DD6580" w:rsidP="00DD6580">
      <w:pPr>
        <w:spacing w:line="276" w:lineRule="auto"/>
        <w:jc w:val="center"/>
        <w:rPr>
          <w:b/>
          <w:bCs/>
          <w:lang w:val="en-US"/>
        </w:rPr>
      </w:pPr>
    </w:p>
    <w:p w14:paraId="1BA389FC" w14:textId="2002BDAB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D777C9">
        <w:rPr>
          <w:color w:val="000000" w:themeColor="text1"/>
          <w:sz w:val="22"/>
          <w:szCs w:val="22"/>
        </w:rPr>
        <w:t>Laure FIVEL, Mathieu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LAVANDIER</w:t>
      </w:r>
      <w:r w:rsidRPr="00D777C9">
        <w:rPr>
          <w:color w:val="000000" w:themeColor="text1"/>
          <w:sz w:val="22"/>
          <w:szCs w:val="22"/>
        </w:rPr>
        <w:t>, Nicolas GRIMAULT, Fabien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PERRIN</w:t>
      </w:r>
      <w:r w:rsidRPr="00D777C9">
        <w:rPr>
          <w:color w:val="000000" w:themeColor="text1"/>
          <w:sz w:val="22"/>
          <w:szCs w:val="22"/>
        </w:rPr>
        <w:t>*, Marine MONDINO*, Frédéric HAESEBAERT*</w:t>
      </w:r>
    </w:p>
    <w:p w14:paraId="6BF13F04" w14:textId="77777777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D777C9">
        <w:rPr>
          <w:color w:val="000000" w:themeColor="text1"/>
          <w:sz w:val="22"/>
          <w:szCs w:val="22"/>
          <w:lang w:val="en-US"/>
        </w:rPr>
        <w:t xml:space="preserve">* </w:t>
      </w:r>
      <w:r w:rsidRPr="00D777C9">
        <w:rPr>
          <w:i/>
          <w:iCs/>
          <w:color w:val="000000" w:themeColor="text1"/>
          <w:sz w:val="22"/>
          <w:szCs w:val="22"/>
          <w:lang w:val="en-US"/>
        </w:rPr>
        <w:t>co-last authorship</w:t>
      </w:r>
    </w:p>
    <w:p w14:paraId="61F25747" w14:textId="77777777" w:rsidR="00DD6580" w:rsidRPr="00833B5B" w:rsidRDefault="00DD6580" w:rsidP="00D777C9">
      <w:pPr>
        <w:spacing w:line="276" w:lineRule="auto"/>
        <w:rPr>
          <w:b/>
          <w:bCs/>
          <w:lang w:val="en-US"/>
        </w:rPr>
      </w:pPr>
    </w:p>
    <w:p w14:paraId="36A99DB4" w14:textId="4403152F" w:rsidR="00A149E0" w:rsidRDefault="00F10C04" w:rsidP="007A1A63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8D49F8">
        <w:rPr>
          <w:b/>
          <w:bCs/>
          <w:sz w:val="22"/>
          <w:szCs w:val="22"/>
          <w:lang w:val="en-US"/>
        </w:rPr>
        <w:t xml:space="preserve">Supplementary Table </w:t>
      </w:r>
      <w:r w:rsidR="001830E7">
        <w:rPr>
          <w:b/>
          <w:bCs/>
          <w:sz w:val="22"/>
          <w:szCs w:val="22"/>
          <w:lang w:val="en-US"/>
        </w:rPr>
        <w:t>3</w:t>
      </w:r>
      <w:r w:rsidRPr="008D49F8">
        <w:rPr>
          <w:b/>
          <w:bCs/>
          <w:sz w:val="22"/>
          <w:szCs w:val="22"/>
          <w:lang w:val="en-US"/>
        </w:rPr>
        <w:t xml:space="preserve">. </w:t>
      </w:r>
      <w:r w:rsidR="00812A80" w:rsidRPr="00A9605E">
        <w:rPr>
          <w:b/>
          <w:bCs/>
          <w:sz w:val="22"/>
          <w:szCs w:val="22"/>
          <w:lang w:val="en-US"/>
        </w:rPr>
        <w:t xml:space="preserve">Results of the Generalized Linear Model (GLM) </w:t>
      </w:r>
      <w:r w:rsidR="001116CE">
        <w:rPr>
          <w:b/>
          <w:bCs/>
          <w:sz w:val="22"/>
          <w:szCs w:val="22"/>
          <w:lang w:val="en-US"/>
        </w:rPr>
        <w:t>a</w:t>
      </w:r>
      <w:r w:rsidR="001116CE" w:rsidRPr="00A9605E">
        <w:rPr>
          <w:b/>
          <w:bCs/>
          <w:sz w:val="22"/>
          <w:szCs w:val="22"/>
          <w:lang w:val="en-US"/>
        </w:rPr>
        <w:t xml:space="preserve">nalyzing </w:t>
      </w:r>
      <w:r w:rsidR="001116CE">
        <w:rPr>
          <w:b/>
          <w:bCs/>
          <w:sz w:val="22"/>
          <w:szCs w:val="22"/>
          <w:lang w:val="en-US"/>
        </w:rPr>
        <w:t xml:space="preserve">Reality </w:t>
      </w:r>
      <w:r w:rsidR="00812A80">
        <w:rPr>
          <w:b/>
          <w:bCs/>
          <w:sz w:val="22"/>
          <w:szCs w:val="22"/>
          <w:lang w:val="en-US"/>
        </w:rPr>
        <w:t>monitoring performance</w:t>
      </w:r>
      <w:r w:rsidR="00812A80" w:rsidRPr="00A9605E">
        <w:rPr>
          <w:b/>
          <w:bCs/>
          <w:sz w:val="22"/>
          <w:szCs w:val="22"/>
          <w:lang w:val="en-US"/>
        </w:rPr>
        <w:t xml:space="preserve"> by </w:t>
      </w:r>
      <w:r w:rsidR="00812A80">
        <w:rPr>
          <w:b/>
          <w:bCs/>
          <w:sz w:val="22"/>
          <w:szCs w:val="22"/>
          <w:lang w:val="en-US"/>
        </w:rPr>
        <w:t>Group</w:t>
      </w:r>
      <w:r w:rsidR="00812A80" w:rsidRPr="00A9605E">
        <w:rPr>
          <w:b/>
          <w:bCs/>
          <w:sz w:val="22"/>
          <w:szCs w:val="22"/>
          <w:lang w:val="en-US"/>
        </w:rPr>
        <w:t xml:space="preserve"> and </w:t>
      </w:r>
      <w:r w:rsidR="00812A80">
        <w:rPr>
          <w:b/>
          <w:bCs/>
          <w:sz w:val="22"/>
          <w:szCs w:val="22"/>
          <w:lang w:val="en-US"/>
        </w:rPr>
        <w:t xml:space="preserve">Type of </w:t>
      </w:r>
      <w:r w:rsidR="00591DBC">
        <w:rPr>
          <w:b/>
          <w:bCs/>
          <w:sz w:val="22"/>
          <w:szCs w:val="22"/>
          <w:lang w:val="en-US"/>
        </w:rPr>
        <w:t xml:space="preserve">Source </w:t>
      </w:r>
      <w:r w:rsidR="00812A80">
        <w:rPr>
          <w:b/>
          <w:bCs/>
          <w:sz w:val="22"/>
          <w:szCs w:val="22"/>
          <w:lang w:val="en-US"/>
        </w:rPr>
        <w:t>Misattributions.</w:t>
      </w:r>
    </w:p>
    <w:p w14:paraId="5BA7C899" w14:textId="77777777" w:rsidR="007A1A63" w:rsidRPr="007A1A63" w:rsidRDefault="007A1A63" w:rsidP="007A1A63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851"/>
        <w:gridCol w:w="850"/>
        <w:gridCol w:w="873"/>
        <w:gridCol w:w="683"/>
      </w:tblGrid>
      <w:tr w:rsidR="00833B5B" w:rsidRPr="00591DBC" w14:paraId="4FFB486A" w14:textId="77777777" w:rsidTr="00833B5B">
        <w:trPr>
          <w:trHeight w:val="264"/>
        </w:trPr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72363B26" w14:textId="31B15162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58809A2" w14:textId="7A8BFD2E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EE643D2" w14:textId="677CD315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2C4C36E" w14:textId="3ABAB2C2" w:rsidR="00833B5B" w:rsidRPr="00591DBC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LogLik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218A1B45" w14:textId="2768860F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χ</w:t>
            </w: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4A44E468" w14:textId="6FEBAF29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33B5B" w:rsidRPr="00591DBC" w14:paraId="2E9B7A65" w14:textId="77777777" w:rsidTr="00833B5B">
        <w:trPr>
          <w:trHeight w:val="264"/>
        </w:trPr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2818539B" w14:textId="380CADDF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roup *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ource misattribution typ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84C1E26" w14:textId="59770739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B2D8487" w14:textId="465CECEC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5.77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0C41F807" w14:textId="75FA040E" w:rsidR="00833B5B" w:rsidRPr="00591DBC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A1A63">
              <w:rPr>
                <w:rFonts w:asciiTheme="minorHAnsi" w:hAnsiTheme="minorHAnsi" w:cstheme="minorHAnsi"/>
                <w:sz w:val="16"/>
                <w:szCs w:val="16"/>
              </w:rPr>
              <w:t>-192.31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59D4D4DF" w14:textId="137A83A0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54F74EEB" w14:textId="5E18523C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0</w:t>
            </w:r>
          </w:p>
        </w:tc>
      </w:tr>
      <w:tr w:rsidR="00833B5B" w:rsidRPr="00591DBC" w14:paraId="460EAF13" w14:textId="77777777" w:rsidTr="00833B5B">
        <w:trPr>
          <w:trHeight w:val="264"/>
        </w:trPr>
        <w:tc>
          <w:tcPr>
            <w:tcW w:w="4253" w:type="dxa"/>
            <w:tcBorders>
              <w:top w:val="single" w:sz="8" w:space="0" w:color="auto"/>
            </w:tcBorders>
          </w:tcPr>
          <w:p w14:paraId="3F9D72AA" w14:textId="77777777" w:rsidR="00833B5B" w:rsidRPr="00591DBC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644B941" w14:textId="77777777" w:rsidR="00833B5B" w:rsidRPr="00591DBC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583AFC1" w14:textId="77777777" w:rsidR="00833B5B" w:rsidRPr="00591DBC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center"/>
          </w:tcPr>
          <w:p w14:paraId="07FA6159" w14:textId="77777777" w:rsidR="00833B5B" w:rsidRPr="00591DBC" w:rsidRDefault="00833B5B" w:rsidP="001F31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2B754BD4" w14:textId="77777777" w:rsidR="00833B5B" w:rsidRPr="00591DBC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4DEADC35" w14:textId="77777777" w:rsidR="00833B5B" w:rsidRPr="00591DBC" w:rsidRDefault="00833B5B" w:rsidP="001F3135">
            <w:pPr>
              <w:spacing w:line="48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33B5B" w:rsidRPr="00591DBC" w14:paraId="387BACEE" w14:textId="77777777" w:rsidTr="00833B5B">
        <w:trPr>
          <w:trHeight w:val="264"/>
        </w:trPr>
        <w:tc>
          <w:tcPr>
            <w:tcW w:w="4253" w:type="dxa"/>
            <w:tcBorders>
              <w:bottom w:val="single" w:sz="8" w:space="0" w:color="auto"/>
            </w:tcBorders>
          </w:tcPr>
          <w:p w14:paraId="7AD6BAEF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ACE5072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7F0F55C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vAlign w:val="center"/>
          </w:tcPr>
          <w:p w14:paraId="7201C35A" w14:textId="77777777" w:rsidR="00833B5B" w:rsidRPr="00591DBC" w:rsidRDefault="00833B5B" w:rsidP="00833B5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48B05A57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3086A52E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33B5B" w:rsidRPr="00591DBC" w14:paraId="56996350" w14:textId="77777777" w:rsidTr="00833B5B">
        <w:trPr>
          <w:trHeight w:val="264"/>
        </w:trPr>
        <w:tc>
          <w:tcPr>
            <w:tcW w:w="4253" w:type="dxa"/>
            <w:tcBorders>
              <w:top w:val="single" w:sz="8" w:space="0" w:color="auto"/>
            </w:tcBorders>
          </w:tcPr>
          <w:p w14:paraId="03D441AB" w14:textId="5C48233A" w:rsidR="00833B5B" w:rsidRPr="00833B5B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Estimated effect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0E7F77F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E0E635B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0677F1" w14:textId="77777777" w:rsidR="00833B5B" w:rsidRPr="00833B5B" w:rsidRDefault="00833B5B" w:rsidP="00833B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383454B5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4AA27CC5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33B5B" w:rsidRPr="00591DBC" w14:paraId="418B4330" w14:textId="77777777" w:rsidTr="0070330D">
        <w:trPr>
          <w:trHeight w:val="368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3D78FD57" w14:textId="7D42BE26" w:rsidR="00833B5B" w:rsidRPr="00591DBC" w:rsidRDefault="00833B5B" w:rsidP="00833B5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59BBEBB" w14:textId="77777777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F0FAC1" w14:textId="77777777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08A65" w14:textId="77777777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9F4B9" w14:textId="77777777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pper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7E0E213D" w14:textId="416C88ED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bottom"/>
          </w:tcPr>
          <w:p w14:paraId="7F1E1EA9" w14:textId="77777777" w:rsidR="00833B5B" w:rsidRPr="00833B5B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33B5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33B5B" w:rsidRPr="00591DBC" w14:paraId="2054E755" w14:textId="77777777" w:rsidTr="0070330D">
        <w:trPr>
          <w:trHeight w:val="223"/>
        </w:trPr>
        <w:tc>
          <w:tcPr>
            <w:tcW w:w="4253" w:type="dxa"/>
            <w:tcBorders>
              <w:top w:val="single" w:sz="4" w:space="0" w:color="auto"/>
            </w:tcBorders>
          </w:tcPr>
          <w:p w14:paraId="2F098CE1" w14:textId="77777777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6E6770" w14:textId="55C7D3AA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2</w:t>
            </w: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82E30B" w14:textId="053C1DDF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1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4CEF0C" w14:textId="15618DB9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01.8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7B4EDD" w14:textId="57707C61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2.59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018D5446" w14:textId="0D0D4E01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5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4.693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25E6BFB2" w14:textId="77777777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833B5B" w:rsidRPr="00591DBC" w14:paraId="0DDBF0ED" w14:textId="77777777" w:rsidTr="0070330D">
        <w:trPr>
          <w:trHeight w:val="223"/>
        </w:trPr>
        <w:tc>
          <w:tcPr>
            <w:tcW w:w="4253" w:type="dxa"/>
          </w:tcPr>
          <w:p w14:paraId="28E25D7B" w14:textId="1A22043F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 controls</w:t>
            </w:r>
          </w:p>
        </w:tc>
        <w:tc>
          <w:tcPr>
            <w:tcW w:w="850" w:type="dxa"/>
          </w:tcPr>
          <w:p w14:paraId="0F28FB7F" w14:textId="4227327C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40</w:t>
            </w:r>
          </w:p>
        </w:tc>
        <w:tc>
          <w:tcPr>
            <w:tcW w:w="709" w:type="dxa"/>
          </w:tcPr>
          <w:p w14:paraId="3244F960" w14:textId="738A0F4B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97</w:t>
            </w:r>
          </w:p>
        </w:tc>
        <w:tc>
          <w:tcPr>
            <w:tcW w:w="851" w:type="dxa"/>
          </w:tcPr>
          <w:p w14:paraId="1B1FA13B" w14:textId="491F560D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850" w:type="dxa"/>
          </w:tcPr>
          <w:p w14:paraId="2779279B" w14:textId="5FA618CA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873" w:type="dxa"/>
          </w:tcPr>
          <w:p w14:paraId="6DF1309C" w14:textId="20A50FB4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354</w:t>
            </w:r>
          </w:p>
        </w:tc>
        <w:tc>
          <w:tcPr>
            <w:tcW w:w="683" w:type="dxa"/>
          </w:tcPr>
          <w:p w14:paraId="58E2BF91" w14:textId="14218CCE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5</w:t>
            </w:r>
          </w:p>
        </w:tc>
      </w:tr>
      <w:tr w:rsidR="00833B5B" w:rsidRPr="00591DBC" w14:paraId="639A465E" w14:textId="77777777" w:rsidTr="0070330D">
        <w:trPr>
          <w:trHeight w:val="120"/>
        </w:trPr>
        <w:tc>
          <w:tcPr>
            <w:tcW w:w="4253" w:type="dxa"/>
          </w:tcPr>
          <w:p w14:paraId="748DF122" w14:textId="761F717B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r to imagine confusions – Imagine to hear confusions</w:t>
            </w:r>
          </w:p>
        </w:tc>
        <w:tc>
          <w:tcPr>
            <w:tcW w:w="850" w:type="dxa"/>
          </w:tcPr>
          <w:p w14:paraId="04689F57" w14:textId="26E2C2F8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709" w:type="dxa"/>
          </w:tcPr>
          <w:p w14:paraId="3CB574FE" w14:textId="405EB820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97</w:t>
            </w:r>
          </w:p>
        </w:tc>
        <w:tc>
          <w:tcPr>
            <w:tcW w:w="851" w:type="dxa"/>
          </w:tcPr>
          <w:p w14:paraId="18560A72" w14:textId="49559192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0" w:type="dxa"/>
          </w:tcPr>
          <w:p w14:paraId="37DB668B" w14:textId="27E28253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562</w:t>
            </w:r>
          </w:p>
        </w:tc>
        <w:tc>
          <w:tcPr>
            <w:tcW w:w="873" w:type="dxa"/>
          </w:tcPr>
          <w:p w14:paraId="76F9C5FF" w14:textId="41CA6454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73</w:t>
            </w:r>
          </w:p>
        </w:tc>
        <w:tc>
          <w:tcPr>
            <w:tcW w:w="683" w:type="dxa"/>
          </w:tcPr>
          <w:p w14:paraId="672DD03B" w14:textId="2C3FD953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52</w:t>
            </w:r>
          </w:p>
        </w:tc>
      </w:tr>
      <w:tr w:rsidR="00833B5B" w:rsidRPr="00591DBC" w14:paraId="4616142F" w14:textId="77777777" w:rsidTr="0070330D">
        <w:trPr>
          <w:trHeight w:val="456"/>
        </w:trPr>
        <w:tc>
          <w:tcPr>
            <w:tcW w:w="4253" w:type="dxa"/>
            <w:tcBorders>
              <w:bottom w:val="single" w:sz="4" w:space="0" w:color="auto"/>
            </w:tcBorders>
          </w:tcPr>
          <w:p w14:paraId="48109B66" w14:textId="7A227D2F" w:rsidR="00833B5B" w:rsidRPr="00591DBC" w:rsidRDefault="00833B5B" w:rsidP="00833B5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  <w:r w:rsidRPr="008620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 controls</w:t>
            </w: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* Hear to imagine confusions - Imagine to hear confus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267FC1" w14:textId="4BD690E1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FFF7F1" w14:textId="7DF88781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D79073" w14:textId="261E5E9C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CD5296" w14:textId="26B80AF7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07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8E610EB" w14:textId="7718F840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0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5D23EBB3" w14:textId="2EBBB546" w:rsidR="00833B5B" w:rsidRPr="00591DBC" w:rsidRDefault="00833B5B" w:rsidP="00833B5B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1D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1</w:t>
            </w:r>
          </w:p>
        </w:tc>
      </w:tr>
    </w:tbl>
    <w:p w14:paraId="4DFB5F54" w14:textId="078CDFA4" w:rsidR="005628B5" w:rsidRPr="002A0C03" w:rsidRDefault="00812A80" w:rsidP="008E703A">
      <w:pPr>
        <w:jc w:val="both"/>
        <w:rPr>
          <w:lang w:val="en-US"/>
        </w:rPr>
      </w:pPr>
      <w:r w:rsidRPr="00812A80">
        <w:rPr>
          <w:sz w:val="21"/>
          <w:szCs w:val="21"/>
          <w:u w:val="single"/>
          <w:lang w:val="en-US"/>
        </w:rPr>
        <w:t>Note</w:t>
      </w:r>
      <w:r w:rsidRPr="00812A80">
        <w:rPr>
          <w:sz w:val="21"/>
          <w:szCs w:val="21"/>
          <w:lang w:val="en-US"/>
        </w:rPr>
        <w:t xml:space="preserve">: The table presents the results of the Generalized Linear Model (GLM) with performance as the dependent variable. A constant of 100 was added to the performance scores to allow for analysis with the Gamma family, as non-positive values are not permitted. This adjustment was necessary because some participants recorded zero values when </w:t>
      </w:r>
      <w:r w:rsidR="00591DBC">
        <w:rPr>
          <w:sz w:val="21"/>
          <w:szCs w:val="21"/>
          <w:lang w:val="en-US"/>
        </w:rPr>
        <w:t>no misattribution was performed</w:t>
      </w:r>
      <w:r w:rsidRPr="00812A80">
        <w:rPr>
          <w:sz w:val="21"/>
          <w:szCs w:val="21"/>
          <w:lang w:val="en-US"/>
        </w:rPr>
        <w:t xml:space="preserve">. </w:t>
      </w:r>
      <w:r w:rsidR="00833B5B">
        <w:rPr>
          <w:sz w:val="21"/>
          <w:szCs w:val="21"/>
          <w:lang w:val="en-US"/>
        </w:rPr>
        <w:t xml:space="preserve">The upper part of the table </w:t>
      </w:r>
      <w:r w:rsidR="00833B5B" w:rsidRPr="001830E7">
        <w:rPr>
          <w:sz w:val="21"/>
          <w:szCs w:val="21"/>
          <w:lang w:val="en-US"/>
        </w:rPr>
        <w:t xml:space="preserve">presents the Loglikelihood ratio tests with the degrees of freedom (df), </w:t>
      </w:r>
      <w:r w:rsidR="00833B5B" w:rsidRPr="001830E7">
        <w:rPr>
          <w:iCs/>
          <w:sz w:val="21"/>
          <w:szCs w:val="21"/>
          <w:lang w:val="en-GB"/>
        </w:rPr>
        <w:t>Akaike Information Criterion (</w:t>
      </w:r>
      <w:r w:rsidR="00833B5B" w:rsidRPr="001830E7">
        <w:rPr>
          <w:sz w:val="21"/>
          <w:szCs w:val="21"/>
          <w:lang w:val="en-US"/>
        </w:rPr>
        <w:t xml:space="preserve">AIC), </w:t>
      </w:r>
      <w:proofErr w:type="spellStart"/>
      <w:r w:rsidR="00833B5B" w:rsidRPr="001830E7">
        <w:rPr>
          <w:sz w:val="21"/>
          <w:szCs w:val="21"/>
          <w:lang w:val="en-US"/>
        </w:rPr>
        <w:t>LogLikelihood</w:t>
      </w:r>
      <w:proofErr w:type="spellEnd"/>
      <w:r w:rsidR="00833B5B" w:rsidRPr="001830E7">
        <w:rPr>
          <w:sz w:val="21"/>
          <w:szCs w:val="21"/>
          <w:lang w:val="en-US"/>
        </w:rPr>
        <w:t xml:space="preserve"> ratio (</w:t>
      </w:r>
      <w:proofErr w:type="spellStart"/>
      <w:r w:rsidR="00833B5B" w:rsidRPr="001830E7">
        <w:rPr>
          <w:sz w:val="21"/>
          <w:szCs w:val="21"/>
          <w:lang w:val="en-US"/>
        </w:rPr>
        <w:t>LogLik</w:t>
      </w:r>
      <w:proofErr w:type="spellEnd"/>
      <w:r w:rsidR="00833B5B">
        <w:rPr>
          <w:sz w:val="21"/>
          <w:szCs w:val="21"/>
          <w:lang w:val="en-US"/>
        </w:rPr>
        <w:t>)</w:t>
      </w:r>
      <w:r w:rsidR="00833B5B" w:rsidRPr="001830E7">
        <w:rPr>
          <w:sz w:val="21"/>
          <w:szCs w:val="21"/>
          <w:lang w:val="en-US"/>
        </w:rPr>
        <w:t>, Chi square (</w:t>
      </w:r>
      <w:r w:rsidR="00833B5B" w:rsidRPr="001830E7">
        <w:rPr>
          <w:iCs/>
          <w:sz w:val="21"/>
          <w:szCs w:val="21"/>
          <w:lang w:val="en-GB"/>
        </w:rPr>
        <w:t>χ</w:t>
      </w:r>
      <w:r w:rsidR="00833B5B" w:rsidRPr="001830E7">
        <w:rPr>
          <w:iCs/>
          <w:sz w:val="21"/>
          <w:szCs w:val="21"/>
          <w:vertAlign w:val="superscript"/>
          <w:lang w:val="en-GB"/>
        </w:rPr>
        <w:t>2</w:t>
      </w:r>
      <w:r w:rsidR="00833B5B" w:rsidRPr="001830E7">
        <w:rPr>
          <w:sz w:val="21"/>
          <w:szCs w:val="21"/>
          <w:lang w:val="en-US"/>
        </w:rPr>
        <w:t xml:space="preserve">) and the p-value of the interactions. </w:t>
      </w:r>
      <w:r w:rsidR="00833B5B" w:rsidRPr="00812A80">
        <w:rPr>
          <w:sz w:val="21"/>
          <w:szCs w:val="21"/>
          <w:lang w:val="en-US"/>
        </w:rPr>
        <w:t xml:space="preserve">The </w:t>
      </w:r>
      <w:r w:rsidR="00833B5B">
        <w:rPr>
          <w:sz w:val="21"/>
          <w:szCs w:val="21"/>
          <w:lang w:val="en-US"/>
        </w:rPr>
        <w:t xml:space="preserve">lower part of the </w:t>
      </w:r>
      <w:r w:rsidR="00833B5B" w:rsidRPr="00812A80">
        <w:rPr>
          <w:sz w:val="21"/>
          <w:szCs w:val="21"/>
          <w:lang w:val="en-US"/>
        </w:rPr>
        <w:t xml:space="preserve">table presents a summary of the estimated effects, standard errors (SE), confidence intervals (95%), and corresponding statistical metrics. </w:t>
      </w:r>
      <w:r w:rsidRPr="00812A80">
        <w:rPr>
          <w:sz w:val="21"/>
          <w:szCs w:val="21"/>
          <w:lang w:val="en-US"/>
        </w:rPr>
        <w:t xml:space="preserve">The reference levels are as follows: </w:t>
      </w:r>
      <w:r w:rsidRPr="00591DBC">
        <w:rPr>
          <w:i/>
          <w:iCs/>
          <w:sz w:val="21"/>
          <w:szCs w:val="21"/>
          <w:lang w:val="en-US"/>
        </w:rPr>
        <w:t>healthy controls</w:t>
      </w:r>
      <w:r w:rsidRPr="00812A80">
        <w:rPr>
          <w:sz w:val="21"/>
          <w:szCs w:val="21"/>
          <w:lang w:val="en-US"/>
        </w:rPr>
        <w:t xml:space="preserve"> for the group factor, </w:t>
      </w:r>
      <w:r w:rsidR="001F1784">
        <w:rPr>
          <w:i/>
          <w:iCs/>
          <w:sz w:val="21"/>
          <w:szCs w:val="21"/>
          <w:lang w:val="en-US"/>
        </w:rPr>
        <w:t>i</w:t>
      </w:r>
      <w:r w:rsidR="00591DBC" w:rsidRPr="00591DBC">
        <w:rPr>
          <w:i/>
          <w:iCs/>
          <w:sz w:val="21"/>
          <w:szCs w:val="21"/>
          <w:lang w:val="en-US"/>
        </w:rPr>
        <w:t xml:space="preserve">magine to hear </w:t>
      </w:r>
      <w:r w:rsidR="001F1784">
        <w:rPr>
          <w:i/>
          <w:iCs/>
          <w:sz w:val="21"/>
          <w:szCs w:val="21"/>
          <w:lang w:val="en-US"/>
        </w:rPr>
        <w:t>misattributions</w:t>
      </w:r>
      <w:r w:rsidRPr="00812A80">
        <w:rPr>
          <w:sz w:val="21"/>
          <w:szCs w:val="21"/>
          <w:lang w:val="en-US"/>
        </w:rPr>
        <w:t xml:space="preserve"> for the </w:t>
      </w:r>
      <w:r w:rsidR="00591DBC">
        <w:rPr>
          <w:sz w:val="21"/>
          <w:szCs w:val="21"/>
          <w:lang w:val="en-US"/>
        </w:rPr>
        <w:t>type of source misattributions</w:t>
      </w:r>
      <w:r w:rsidRPr="00812A80">
        <w:rPr>
          <w:sz w:val="21"/>
          <w:szCs w:val="21"/>
          <w:lang w:val="en-US"/>
        </w:rPr>
        <w:t>. Statistical significance is set at p-values &lt; .05.</w:t>
      </w:r>
      <w:r w:rsidR="008E703A" w:rsidRPr="002A0C03">
        <w:rPr>
          <w:lang w:val="en-US"/>
        </w:rPr>
        <w:t xml:space="preserve"> </w:t>
      </w:r>
    </w:p>
    <w:sectPr w:rsidR="005628B5" w:rsidRPr="002A0C03" w:rsidSect="008E7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81348"/>
    <w:rsid w:val="000901A4"/>
    <w:rsid w:val="000D4A54"/>
    <w:rsid w:val="000E4AF2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D23BB"/>
    <w:rsid w:val="003D429A"/>
    <w:rsid w:val="003E38CD"/>
    <w:rsid w:val="004024E2"/>
    <w:rsid w:val="00430F27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4449"/>
    <w:rsid w:val="007853A4"/>
    <w:rsid w:val="00790193"/>
    <w:rsid w:val="007A1A63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8E703A"/>
    <w:rsid w:val="0096056F"/>
    <w:rsid w:val="009760D0"/>
    <w:rsid w:val="00981931"/>
    <w:rsid w:val="009858A5"/>
    <w:rsid w:val="009C1FD2"/>
    <w:rsid w:val="009D08EC"/>
    <w:rsid w:val="009D782F"/>
    <w:rsid w:val="009E410D"/>
    <w:rsid w:val="00A01D43"/>
    <w:rsid w:val="00A149E0"/>
    <w:rsid w:val="00A14BCC"/>
    <w:rsid w:val="00A637DA"/>
    <w:rsid w:val="00A80986"/>
    <w:rsid w:val="00A80C00"/>
    <w:rsid w:val="00A9605E"/>
    <w:rsid w:val="00AA7C59"/>
    <w:rsid w:val="00AB0F5E"/>
    <w:rsid w:val="00B00427"/>
    <w:rsid w:val="00B14A65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C23AA"/>
    <w:rsid w:val="00F10C04"/>
    <w:rsid w:val="00F270E0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2</cp:revision>
  <dcterms:created xsi:type="dcterms:W3CDTF">2025-10-07T16:04:00Z</dcterms:created>
  <dcterms:modified xsi:type="dcterms:W3CDTF">2025-10-07T16:04:00Z</dcterms:modified>
</cp:coreProperties>
</file>